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 2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mer sequences used for realtime PCR analysis.</w:t>
      </w:r>
    </w:p>
    <w:tbl>
      <w:tblPr>
        <w:tblW w:w="8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736"/>
        <w:gridCol w:w="4030"/>
      </w:tblGrid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ymbol 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TGAAGGTCGGAGTCAACG</w:t>
            </w:r>
          </w:p>
        </w:tc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GTCATTGATGGCAACA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exin-B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ACTGCATTCACTCCCAA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CTCATCAGGCATCACAG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exin-B2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GGCAGGGTGCTATATGCT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GGCTTGTAGAAGATGTCA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7:37:00Z</dcterms:created>
  <dc:creator>heyu</dc:creator>
  <dc:description/>
  <dc:language>en-US</dc:language>
  <cp:lastModifiedBy>win7</cp:lastModifiedBy>
  <dcterms:modified xsi:type="dcterms:W3CDTF">2017-07-28T0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